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403" w:rsidRPr="00863DD7" w:rsidRDefault="00863DD7" w:rsidP="00863DD7">
      <w:pPr>
        <w:autoSpaceDE w:val="0"/>
        <w:autoSpaceDN w:val="0"/>
        <w:adjustRightInd w:val="0"/>
        <w:spacing w:after="120" w:line="240" w:lineRule="auto"/>
        <w:jc w:val="both"/>
      </w:pPr>
      <w:r w:rsidRPr="00863DD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863DD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63D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idged and non-linked nodes of the protein-protein STRING interaction analysis of the iodinated proteins identified in the </w:t>
      </w:r>
      <w:r w:rsidRPr="00863D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A. thaliana</w:t>
      </w:r>
      <w:r w:rsidRPr="00863D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sets retrieved from PRIDE repository. Results obtained from the analysis of leav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3F7D85" w:rsidRPr="003F7D8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loroplast, </w:t>
      </w:r>
      <w:proofErr w:type="spellStart"/>
      <w:r w:rsidR="003F7D85" w:rsidRPr="003F7D85">
        <w:rPr>
          <w:rFonts w:ascii="Times New Roman" w:eastAsia="Calibri" w:hAnsi="Times New Roman" w:cs="Times New Roman"/>
          <w:sz w:val="24"/>
          <w:szCs w:val="24"/>
          <w:lang w:val="en-US"/>
        </w:rPr>
        <w:t>cauline</w:t>
      </w:r>
      <w:proofErr w:type="spellEnd"/>
      <w:r w:rsidR="00543EC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</w:t>
      </w:r>
      <w:bookmarkStart w:id="0" w:name="_GoBack"/>
      <w:bookmarkEnd w:id="0"/>
      <w:r w:rsidR="003F7D85" w:rsidRPr="003F7D8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sette</w:t>
      </w:r>
      <w:r w:rsidRPr="00863D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roots </w:t>
      </w:r>
      <w:proofErr w:type="gramStart"/>
      <w:r w:rsidRPr="00863DD7">
        <w:rPr>
          <w:rFonts w:ascii="Times New Roman" w:eastAsia="Calibri" w:hAnsi="Times New Roman" w:cs="Times New Roman"/>
          <w:sz w:val="24"/>
          <w:szCs w:val="24"/>
          <w:lang w:val="en-US"/>
        </w:rPr>
        <w:t>were separately reported</w:t>
      </w:r>
      <w:proofErr w:type="gramEnd"/>
      <w:r w:rsidRPr="00863DD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9776" w:type="dxa"/>
        <w:tblLayout w:type="fixed"/>
        <w:tblLook w:val="04A0" w:firstRow="1" w:lastRow="0" w:firstColumn="1" w:lastColumn="0" w:noHBand="0" w:noVBand="1"/>
      </w:tblPr>
      <w:tblGrid>
        <w:gridCol w:w="1523"/>
        <w:gridCol w:w="1733"/>
        <w:gridCol w:w="6520"/>
      </w:tblGrid>
      <w:tr w:rsidR="00863DD7" w:rsidRPr="00863DD7" w:rsidTr="00863DD7">
        <w:trPr>
          <w:trHeight w:val="357"/>
        </w:trPr>
        <w:tc>
          <w:tcPr>
            <w:tcW w:w="9776" w:type="dxa"/>
            <w:gridSpan w:val="3"/>
            <w:shd w:val="clear" w:color="auto" w:fill="A8D08D"/>
            <w:vAlign w:val="center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  <w:t xml:space="preserve">A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  <w:t>thaliana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leaves</w:t>
            </w:r>
            <w:proofErr w:type="spellEnd"/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E2EFD9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>Accessio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 xml:space="preserve"> code</w:t>
            </w:r>
          </w:p>
        </w:tc>
        <w:tc>
          <w:tcPr>
            <w:tcW w:w="1733" w:type="dxa"/>
            <w:shd w:val="clear" w:color="auto" w:fill="E2EFD9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 xml:space="preserve">STRING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>symbol</w:t>
            </w:r>
            <w:proofErr w:type="spellEnd"/>
          </w:p>
        </w:tc>
        <w:tc>
          <w:tcPr>
            <w:tcW w:w="6520" w:type="dxa"/>
            <w:shd w:val="clear" w:color="auto" w:fill="E2EFD9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description</w:t>
            </w:r>
            <w:proofErr w:type="spellEnd"/>
          </w:p>
        </w:tc>
      </w:tr>
      <w:tr w:rsidR="00863DD7" w:rsidRPr="00863DD7" w:rsidTr="00863DD7">
        <w:trPr>
          <w:trHeight w:val="5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12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PA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ncodes the ATPase alpha subunit, which is a subunit of ATP synthase</w:t>
            </w:r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4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B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TP synthase subunit beta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0464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PC1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ATP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ynth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gamma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a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1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loroplastic</w:t>
            </w:r>
            <w:proofErr w:type="spellEnd"/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2991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B3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hyll A/B binding protein 3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2034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RT11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lastocyan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major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soform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</w:p>
        </w:tc>
      </w:tr>
      <w:tr w:rsidR="00863DD7" w:rsidRPr="00863DD7" w:rsidTr="00E70885">
        <w:trPr>
          <w:trHeight w:val="5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6619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NR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Ferredoxin-NADP reductase, leaf isozyme 1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3897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BA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ructose-bisphosphat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ldol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loroplastic</w:t>
            </w:r>
            <w:proofErr w:type="spellEnd"/>
          </w:p>
        </w:tc>
      </w:tr>
      <w:tr w:rsidR="00863DD7" w:rsidRPr="00863DD7" w:rsidTr="00E70885">
        <w:trPr>
          <w:trHeight w:val="567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4227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VAR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TP-dependent zinc metalloprotease FTSH 5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0926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YK1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lycosyl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ydrol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uperfamily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1034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HCB5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Chlorophyll a-b binding protein CP26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5427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HCB3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Chlorophyll a-b binding protein 3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</w:p>
        </w:tc>
      </w:tr>
      <w:tr w:rsidR="00863DD7" w:rsidRPr="00863DD7" w:rsidTr="00E70885">
        <w:trPr>
          <w:trHeight w:val="5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3443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HB1B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ight-harvesting chlorophyll-protein complex II subunit B1</w:t>
            </w:r>
          </w:p>
        </w:tc>
      </w:tr>
      <w:tr w:rsidR="00863DD7" w:rsidRPr="00863DD7" w:rsidTr="00863DD7">
        <w:trPr>
          <w:trHeight w:val="567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2494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APR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embrane-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ssociated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progesterone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inding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 (MAPR2)</w:t>
            </w:r>
          </w:p>
        </w:tc>
      </w:tr>
      <w:tr w:rsidR="00863DD7" w:rsidRPr="00863DD7" w:rsidTr="00E70885">
        <w:trPr>
          <w:trHeight w:val="5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289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GRL1A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ncodes PGRL1A, a transmembrane protein present in thylakoids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54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TA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otosynthe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electron transfer A </w:t>
            </w:r>
          </w:p>
        </w:tc>
      </w:tr>
      <w:tr w:rsidR="00863DD7" w:rsidRPr="00863DD7" w:rsidTr="00E70885">
        <w:trPr>
          <w:trHeight w:val="567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032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TC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Cytochrome b6-f complex iron-sulfur subunit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863DD7">
        <w:trPr>
          <w:trHeight w:val="5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875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AE-1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 reaction center subunit IV A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E70885">
        <w:trPr>
          <w:trHeight w:val="567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2026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AE-2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 reaction center subunit IV B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863DD7">
        <w:trPr>
          <w:trHeight w:val="5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3133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AF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 reaction center subunit III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</w:p>
        </w:tc>
      </w:tr>
      <w:tr w:rsidR="00863DD7" w:rsidRPr="00863DD7" w:rsidTr="00E70885">
        <w:trPr>
          <w:trHeight w:val="567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5223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AH2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 reaction center subunit VI-2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34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AB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 P700 chlorophyll a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po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2</w:t>
            </w:r>
          </w:p>
        </w:tc>
      </w:tr>
      <w:tr w:rsidR="00863DD7" w:rsidRPr="00863DD7" w:rsidTr="00E70885">
        <w:trPr>
          <w:trHeight w:val="5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0360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27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I repair protein PSB27-H1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0668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P-1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Oxygen-evolving enhancer protein 2-1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E70885">
        <w:trPr>
          <w:trHeight w:val="567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7904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R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Encodes for the 10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kDa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sbR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subunit of photosystem II (PSII) 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0510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HCB2.1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Chlorophyll a-b binding protein 2.1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</w:p>
        </w:tc>
      </w:tr>
      <w:tr w:rsidR="00863DD7" w:rsidRPr="00863DD7" w:rsidTr="00E70885">
        <w:trPr>
          <w:trHeight w:val="5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2089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29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HYLAKOID FORMATION 1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loroplastic</w:t>
            </w:r>
            <w:proofErr w:type="spellEnd"/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3079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P-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utative oxygen-evolving enhancer protein 2-2 </w:t>
            </w:r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5082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O2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Oxygen-evolving enhancer protein 1-2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lastRenderedPageBreak/>
              <w:t>AT4G0518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Q-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Oxygen-evolving enhancer protein 3-2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12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QA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02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A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I reaction center protein A </w:t>
            </w:r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27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D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I reaction center protein D 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28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C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hotosystem II CP43 reaction center protein</w:t>
            </w:r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6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SBB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hotosystem II CP47 reaction center protein </w:t>
            </w:r>
          </w:p>
        </w:tc>
      </w:tr>
      <w:tr w:rsidR="00863DD7" w:rsidRPr="00863DD7" w:rsidTr="00863DD7">
        <w:trPr>
          <w:trHeight w:val="567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0702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0702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tein MAINTENANCE OF PSII UNDER HIGH LIGHT 1</w:t>
            </w:r>
          </w:p>
        </w:tc>
      </w:tr>
      <w:tr w:rsidR="00863DD7" w:rsidRPr="00863DD7" w:rsidTr="00E70885">
        <w:trPr>
          <w:trHeight w:val="5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7447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7447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yridine nucleotide-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isulphid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oxidoreductase family protein </w:t>
            </w:r>
          </w:p>
        </w:tc>
      </w:tr>
      <w:tr w:rsidR="00863DD7" w:rsidRPr="00863DD7" w:rsidTr="00863DD7">
        <w:trPr>
          <w:trHeight w:val="283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MG0028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RF110A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ibulose bisphosphate carboxylase large chain</w:t>
            </w:r>
          </w:p>
        </w:tc>
      </w:tr>
      <w:tr w:rsidR="00863DD7" w:rsidRPr="00863DD7" w:rsidTr="00E70885">
        <w:trPr>
          <w:trHeight w:val="567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6709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BCS1A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Ribulose bisphosphate carboxylase small chain 1A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863DD7" w:rsidRPr="00863DD7" w:rsidTr="00863DD7">
        <w:trPr>
          <w:trHeight w:val="299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CG0049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BCL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Ribulose bisphosphate carboxylase large chain </w:t>
            </w:r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7150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7150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haracterized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At1g71500/F26A9_12</w:t>
            </w:r>
          </w:p>
        </w:tc>
      </w:tr>
      <w:tr w:rsidR="00863DD7" w:rsidRPr="00863DD7" w:rsidTr="00863DD7">
        <w:trPr>
          <w:trHeight w:val="567"/>
        </w:trPr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3973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CA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ibulo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isphosphat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rboxyl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xygen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ctiv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loroplastic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</w:p>
        </w:tc>
      </w:tr>
      <w:tr w:rsidR="00863DD7" w:rsidRPr="00863DD7" w:rsidTr="00E70885">
        <w:trPr>
          <w:trHeight w:val="283"/>
        </w:trPr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547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TLP18.3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UPF0603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At1g54780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loroplastic</w:t>
            </w:r>
            <w:proofErr w:type="spellEnd"/>
          </w:p>
        </w:tc>
      </w:tr>
      <w:tr w:rsidR="00863DD7" w:rsidRPr="00863DD7" w:rsidTr="00E70885">
        <w:trPr>
          <w:trHeight w:val="340"/>
        </w:trPr>
        <w:tc>
          <w:tcPr>
            <w:tcW w:w="9776" w:type="dxa"/>
            <w:gridSpan w:val="3"/>
            <w:shd w:val="clear" w:color="auto" w:fill="CC9900"/>
            <w:vAlign w:val="center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  <w:t xml:space="preserve">A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  <w:t>thaliana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  <w:t>roots</w:t>
            </w:r>
            <w:proofErr w:type="spellEnd"/>
          </w:p>
        </w:tc>
      </w:tr>
      <w:tr w:rsidR="00863DD7" w:rsidRPr="00863DD7" w:rsidTr="00E70885">
        <w:tc>
          <w:tcPr>
            <w:tcW w:w="1523" w:type="dxa"/>
            <w:shd w:val="clear" w:color="auto" w:fill="EABA3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>Accessio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 xml:space="preserve"> code</w:t>
            </w:r>
          </w:p>
        </w:tc>
        <w:tc>
          <w:tcPr>
            <w:tcW w:w="1733" w:type="dxa"/>
            <w:shd w:val="clear" w:color="auto" w:fill="EABA3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 xml:space="preserve">STRING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it-IT" w:eastAsia="it-IT"/>
              </w:rPr>
              <w:t>symbol</w:t>
            </w:r>
            <w:proofErr w:type="spellEnd"/>
          </w:p>
        </w:tc>
        <w:tc>
          <w:tcPr>
            <w:tcW w:w="6520" w:type="dxa"/>
            <w:shd w:val="clear" w:color="auto" w:fill="EABA3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description</w:t>
            </w:r>
            <w:proofErr w:type="spellEnd"/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0981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CT7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ctin-7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2829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GP3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ypical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plasma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embrang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rabinogalacta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0868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0868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TP synthase subunit beta-3, mitochondrial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4513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GAL5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eta-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alactosid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5 (BGAL5) 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4361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4361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itin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family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4367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4367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pper amine oxidase family protein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7885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7885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-mannose binding lectin protein with Apple-like carbohydrate-binding domain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200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2008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ADH-cytochrome b5 reductase-like protein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083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083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FAD-binding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erberin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amily protein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443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4438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FAD-binding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erberin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amily protein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5095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UM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umarat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ydrat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hloroplastic</w:t>
            </w:r>
            <w:proofErr w:type="spellEnd"/>
          </w:p>
        </w:tc>
      </w:tr>
      <w:tr w:rsidR="00863DD7" w:rsidRPr="00543EC1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0412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APC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Glyceraldehyde-3-phosphate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ehydrogen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GAPC1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ytosolic</w:t>
            </w:r>
            <w:proofErr w:type="spellEnd"/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1626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1626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babl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luca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endo-1,3-beta-glucosidase At4g16260</w:t>
            </w:r>
          </w:p>
        </w:tc>
      </w:tr>
      <w:tr w:rsidR="00863DD7" w:rsidRPr="00543EC1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1379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BFRUCT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eta-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ructofuranosid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nsolubl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soenzym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CWINV1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1939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1939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ranul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repeat cysteine protease family protein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1258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SP7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bable mediator of RNA polymerase II transcription subunit 37c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4202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IP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ediator of RNA polymerase II transcription subunit 37f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1643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JAL3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Jacalin-related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ect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31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2217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LAT2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ipase/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ipooxygen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, PLAT/LH2 family protein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1646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JAL34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annose-binding lectin superfamily protein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4889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APR3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utative progesterone-binding protein homolog (Atmp2) mRNA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1941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1941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ctinacetylester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family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3017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3017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roxid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family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0524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0524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roxid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uperfamily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3713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3713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roxid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uperfamily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0119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0119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roxid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uperfamily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1782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1782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roxid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uperfamily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lastRenderedPageBreak/>
              <w:t>AT1G7955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GK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ncodes cytosolic phosphoglycerate kinase (PGK)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026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CAP1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lasma membrane-associated cation-binding protein 1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4754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4754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ollen Ole e 1 allergen and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xtens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amily protein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5G0550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P1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ollen Ole e 1 allergen and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xtens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amily protein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1406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1406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olyketide cyclase/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ehydr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nd lipid transport superfamily protein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368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3680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olyketide cyclase/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ehydr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nd lipid transport superfamily protein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2G1976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F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filin-1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0227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HS13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haracterized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At4g02270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622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26220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-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denosyl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-L-methionine-dependent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ethyltransferases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superfamily protein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5827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ZW9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haracterized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At1g58270</w:t>
            </w:r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1G45201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TLL1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Triacylglycerol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ipase-lik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1</w:t>
            </w:r>
          </w:p>
        </w:tc>
      </w:tr>
      <w:tr w:rsidR="00863DD7" w:rsidRPr="00863DD7" w:rsidTr="00863DD7">
        <w:tc>
          <w:tcPr>
            <w:tcW w:w="152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3G55440</w:t>
            </w:r>
          </w:p>
        </w:tc>
        <w:tc>
          <w:tcPr>
            <w:tcW w:w="1733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TPI</w:t>
            </w:r>
          </w:p>
        </w:tc>
        <w:tc>
          <w:tcPr>
            <w:tcW w:w="6520" w:type="dxa"/>
            <w:shd w:val="clear" w:color="auto" w:fill="F2F2F2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Triosephosphat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somer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ytosolic</w:t>
            </w:r>
            <w:proofErr w:type="spellEnd"/>
          </w:p>
        </w:tc>
      </w:tr>
      <w:tr w:rsidR="00863DD7" w:rsidRPr="00863DD7" w:rsidTr="00E70885">
        <w:tc>
          <w:tcPr>
            <w:tcW w:w="152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T4G30270</w:t>
            </w:r>
          </w:p>
        </w:tc>
        <w:tc>
          <w:tcPr>
            <w:tcW w:w="1733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XTH24</w:t>
            </w:r>
          </w:p>
        </w:tc>
        <w:tc>
          <w:tcPr>
            <w:tcW w:w="6520" w:type="dxa"/>
          </w:tcPr>
          <w:p w:rsidR="00863DD7" w:rsidRPr="00863DD7" w:rsidRDefault="00863DD7" w:rsidP="00863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Xylogluca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endotransglucosyl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/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ydrolase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863DD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4</w:t>
            </w:r>
          </w:p>
        </w:tc>
      </w:tr>
    </w:tbl>
    <w:p w:rsidR="00863DD7" w:rsidRPr="00863DD7" w:rsidRDefault="00863DD7">
      <w:pPr>
        <w:rPr>
          <w:lang w:val="it-IT"/>
        </w:rPr>
      </w:pPr>
    </w:p>
    <w:sectPr w:rsidR="00863DD7" w:rsidRPr="00863D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7"/>
    <w:rsid w:val="003F7D85"/>
    <w:rsid w:val="00543EC1"/>
    <w:rsid w:val="005B0B2B"/>
    <w:rsid w:val="00863DD7"/>
    <w:rsid w:val="00D4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1FE4F"/>
  <w15:chartTrackingRefBased/>
  <w15:docId w15:val="{488E3706-1725-4B83-813B-3F6CEFCFE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3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7</Words>
  <Characters>4885</Characters>
  <Application>Microsoft Office Word</Application>
  <DocSecurity>0</DocSecurity>
  <Lines>40</Lines>
  <Paragraphs>11</Paragraphs>
  <ScaleCrop>false</ScaleCrop>
  <Company>Scuola Superiore sant'Anna</Company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10-12T09:28:00Z</dcterms:created>
  <dcterms:modified xsi:type="dcterms:W3CDTF">2020-10-13T07:36:00Z</dcterms:modified>
</cp:coreProperties>
</file>